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543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the Name of God</w:t>
      </w:r>
    </w:p>
    <w:p w:rsidR="002A6D51" w:rsidRDefault="002A6D51" w:rsidP="002A6D5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earch Institute of Endocrinology and Metabolism</w:t>
      </w:r>
    </w:p>
    <w:p w:rsidR="00D32FF5" w:rsidRDefault="00D32FF5" w:rsidP="00D32FF5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haheed Beheshti University of Medical </w:t>
      </w:r>
      <w:r w:rsidR="00890EA2">
        <w:rPr>
          <w:rFonts w:asciiTheme="majorBidi" w:hAnsiTheme="majorBidi" w:cstheme="majorBidi"/>
          <w:sz w:val="24"/>
          <w:szCs w:val="24"/>
        </w:rPr>
        <w:t>Sciences</w:t>
      </w:r>
    </w:p>
    <w:p w:rsidR="00860251" w:rsidRDefault="00860251" w:rsidP="0088102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od Frequency Questionnaire (FFQ) </w:t>
      </w:r>
    </w:p>
    <w:p w:rsidR="00712950" w:rsidRDefault="00712950" w:rsidP="002A6D51">
      <w:pPr>
        <w:ind w:lef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2A6D51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Acceptance Cod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2A6D51">
        <w:rPr>
          <w:rFonts w:asciiTheme="majorBidi" w:hAnsiTheme="majorBidi" w:cstheme="majorBidi"/>
          <w:sz w:val="24"/>
          <w:szCs w:val="24"/>
        </w:rPr>
        <w:t xml:space="preserve">                          </w:t>
      </w:r>
      <w:r>
        <w:rPr>
          <w:rFonts w:asciiTheme="majorBidi" w:hAnsiTheme="majorBidi" w:cstheme="majorBidi"/>
          <w:sz w:val="24"/>
          <w:szCs w:val="24"/>
        </w:rPr>
        <w:t>Age: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2070"/>
        <w:gridCol w:w="990"/>
        <w:gridCol w:w="1170"/>
        <w:gridCol w:w="1260"/>
        <w:gridCol w:w="1080"/>
        <w:gridCol w:w="2340"/>
      </w:tblGrid>
      <w:tr w:rsidR="00E57B5E" w:rsidTr="002A6D51">
        <w:tc>
          <w:tcPr>
            <w:tcW w:w="630" w:type="dxa"/>
          </w:tcPr>
          <w:p w:rsidR="002F290F" w:rsidRPr="002A6D51" w:rsidRDefault="002A6D51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2070" w:type="dxa"/>
          </w:tcPr>
          <w:p w:rsidR="002F290F" w:rsidRDefault="00427CAF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IL</w:t>
            </w:r>
            <w:r w:rsidR="002F290F">
              <w:rPr>
                <w:rFonts w:asciiTheme="majorBidi" w:hAnsiTheme="majorBidi" w:cstheme="majorBidi"/>
                <w:sz w:val="24"/>
                <w:szCs w:val="24"/>
              </w:rPr>
              <w:t>Y FOODS</w:t>
            </w:r>
          </w:p>
        </w:tc>
        <w:tc>
          <w:tcPr>
            <w:tcW w:w="2070" w:type="dxa"/>
          </w:tcPr>
          <w:p w:rsidR="002F290F" w:rsidRDefault="002F290F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UCH</w:t>
            </w:r>
          </w:p>
        </w:tc>
        <w:tc>
          <w:tcPr>
            <w:tcW w:w="990" w:type="dxa"/>
            <w:tcBorders>
              <w:right w:val="nil"/>
            </w:tcBorders>
          </w:tcPr>
          <w:p w:rsidR="002F290F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2F290F" w:rsidRDefault="002F290F" w:rsidP="002F290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F290F" w:rsidRDefault="002F290F" w:rsidP="002F2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080" w:type="dxa"/>
            <w:tcBorders>
              <w:left w:val="nil"/>
            </w:tcBorders>
          </w:tcPr>
          <w:p w:rsidR="002F290F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F290F" w:rsidRPr="00D62CF1" w:rsidRDefault="002F290F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CONSIDERATIONS</w:t>
            </w:r>
          </w:p>
        </w:tc>
      </w:tr>
      <w:tr w:rsidR="00E57B5E" w:rsidTr="002A6D51">
        <w:tc>
          <w:tcPr>
            <w:tcW w:w="630" w:type="dxa"/>
          </w:tcPr>
          <w:p w:rsidR="00E57B5E" w:rsidRPr="002A6D51" w:rsidRDefault="00E57B5E" w:rsidP="00CA0C5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E57B5E" w:rsidRDefault="00E57B5E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E57B5E" w:rsidRDefault="00E57B5E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day</w:t>
            </w:r>
          </w:p>
        </w:tc>
        <w:tc>
          <w:tcPr>
            <w:tcW w:w="1170" w:type="dxa"/>
          </w:tcPr>
          <w:p w:rsidR="00E57B5E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week</w:t>
            </w:r>
          </w:p>
        </w:tc>
        <w:tc>
          <w:tcPr>
            <w:tcW w:w="1260" w:type="dxa"/>
          </w:tcPr>
          <w:p w:rsidR="00E57B5E" w:rsidRDefault="00E57B5E" w:rsidP="0028754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month</w:t>
            </w:r>
          </w:p>
        </w:tc>
        <w:tc>
          <w:tcPr>
            <w:tcW w:w="1080" w:type="dxa"/>
          </w:tcPr>
          <w:p w:rsidR="00E57B5E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year</w:t>
            </w:r>
          </w:p>
        </w:tc>
        <w:tc>
          <w:tcPr>
            <w:tcW w:w="2340" w:type="dxa"/>
          </w:tcPr>
          <w:p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B5E" w:rsidTr="002A6D51">
        <w:tc>
          <w:tcPr>
            <w:tcW w:w="630" w:type="dxa"/>
          </w:tcPr>
          <w:p w:rsidR="00E57B5E" w:rsidRPr="002A6D51" w:rsidRDefault="003D3FFC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70" w:type="dxa"/>
          </w:tcPr>
          <w:p w:rsidR="00E57B5E" w:rsidRPr="00FC5602" w:rsidRDefault="003B64DC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avash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:rsidR="00E57B5E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2A6D51">
        <w:tc>
          <w:tcPr>
            <w:tcW w:w="630" w:type="dxa"/>
          </w:tcPr>
          <w:p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0" w:type="dxa"/>
          </w:tcPr>
          <w:p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rbari 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2A6D51">
        <w:tc>
          <w:tcPr>
            <w:tcW w:w="630" w:type="dxa"/>
          </w:tcPr>
          <w:p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0" w:type="dxa"/>
          </w:tcPr>
          <w:p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angak 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whole grains)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2A6D51">
        <w:tc>
          <w:tcPr>
            <w:tcW w:w="630" w:type="dxa"/>
          </w:tcPr>
          <w:p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0" w:type="dxa"/>
          </w:tcPr>
          <w:p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aftoon bread</w:t>
            </w:r>
            <w:r w:rsidR="002A6D51" w:rsidRPr="00FC5602">
              <w:rPr>
                <w:rFonts w:asciiTheme="majorBidi" w:hAnsiTheme="majorBidi" w:cstheme="majorBidi"/>
              </w:rPr>
              <w:t xml:space="preserve"> </w:t>
            </w:r>
            <w:r w:rsidRPr="00FC5602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2A6D51">
        <w:tc>
          <w:tcPr>
            <w:tcW w:w="630" w:type="dxa"/>
          </w:tcPr>
          <w:p w:rsidR="00FD4156" w:rsidRPr="002A6D51" w:rsidRDefault="00FD4156" w:rsidP="00CA0C5E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:rsidR="00FD4156" w:rsidRPr="00FC5602" w:rsidRDefault="00FD4156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guette bread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Toast Bread</w:t>
            </w:r>
          </w:p>
        </w:tc>
        <w:tc>
          <w:tcPr>
            <w:tcW w:w="2070" w:type="dxa"/>
          </w:tcPr>
          <w:p w:rsidR="00881027" w:rsidRPr="003B1054" w:rsidRDefault="0088102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oked rice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dinner plate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normal:      full:</w:t>
            </w: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oked pasta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spatula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Flat head:      full:</w:t>
            </w: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 w:rsidRPr="002A6D5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rench fries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ked vermicelli (soup noodle)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sh noodle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Wheat Flour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ookies (stating the type)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rackers (crispy biscuits)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88102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1027" w:rsidTr="002A6D51">
        <w:tc>
          <w:tcPr>
            <w:tcW w:w="630" w:type="dxa"/>
          </w:tcPr>
          <w:p w:rsidR="00881027" w:rsidRPr="002A6D51" w:rsidRDefault="00881027" w:rsidP="008810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70" w:type="dxa"/>
          </w:tcPr>
          <w:p w:rsidR="00881027" w:rsidRPr="00FC5602" w:rsidRDefault="00881027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Cake Yazdi</w:t>
            </w:r>
          </w:p>
        </w:tc>
        <w:tc>
          <w:tcPr>
            <w:tcW w:w="2070" w:type="dxa"/>
          </w:tcPr>
          <w:p w:rsidR="00881027" w:rsidRPr="003B1054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881027" w:rsidRDefault="00881027" w:rsidP="0088102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881027" w:rsidRPr="00D62CF1" w:rsidRDefault="00881027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Homemade Cak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Simple Cak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r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ooked barley or bulgu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ntil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ked bea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oy bea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Mung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tyled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eef or calf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amb mea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Ground beef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70" w:type="dxa"/>
          </w:tcPr>
          <w:p w:rsidR="00FC5602" w:rsidRPr="00FC5602" w:rsidRDefault="00427CAF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hicken with 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ki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070" w:type="dxa"/>
          </w:tcPr>
          <w:p w:rsidR="00FC5602" w:rsidRPr="00FC5602" w:rsidRDefault="00427CAF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kinless c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hicke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ish (except tuna) stating the typ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 medium piece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(one palm full)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The amount of:              type: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una (canned)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/2 cans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Is it discarded oil? Yes * No *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eastAsia="Times New Roman" w:hAnsiTheme="majorBidi" w:cstheme="majorBidi"/>
              </w:rPr>
            </w:pPr>
            <w:r w:rsidRPr="00FC5602">
              <w:rPr>
                <w:rFonts w:asciiTheme="majorBidi" w:eastAsia="Times New Roman" w:hAnsiTheme="majorBidi" w:cstheme="majorBidi"/>
              </w:rPr>
              <w:t>Heart, liver and kidne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kew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amburge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Kielbasa</w:t>
            </w:r>
          </w:p>
        </w:tc>
        <w:tc>
          <w:tcPr>
            <w:tcW w:w="2070" w:type="dxa"/>
          </w:tcPr>
          <w:p w:rsidR="00FC5602" w:rsidRPr="003B1054" w:rsidRDefault="00FC5602" w:rsidP="00427CA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427CAF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c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t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Sausag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 (Germany * cocktails *)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Egg</w:t>
            </w:r>
          </w:p>
        </w:tc>
        <w:tc>
          <w:tcPr>
            <w:tcW w:w="2070" w:type="dxa"/>
          </w:tcPr>
          <w:p w:rsidR="00FC5602" w:rsidRPr="003B1054" w:rsidRDefault="00427CAF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ripe and Renne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ongu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rai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ead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pal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g</w:t>
            </w:r>
          </w:p>
        </w:tc>
        <w:tc>
          <w:tcPr>
            <w:tcW w:w="2070" w:type="dxa"/>
          </w:tcPr>
          <w:p w:rsidR="00FC5602" w:rsidRPr="003B1054" w:rsidRDefault="0007577A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If certain amount and components is used, noted.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zza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Milk 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kimmed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Low-fat milk (less than 2%)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Whole milk (greater or equal to 2%)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Style w:val="shorttext"/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Cocoa m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k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hocolate milk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</w:t>
            </w:r>
            <w:r w:rsidRPr="00FC5602">
              <w:rPr>
                <w:rFonts w:asciiTheme="majorBidi" w:hAnsiTheme="majorBidi" w:cstheme="majorBidi"/>
                <w:lang w:bidi="fa-IR"/>
              </w:rPr>
              <w:t>trained</w:t>
            </w:r>
            <w:r>
              <w:rPr>
                <w:rFonts w:asciiTheme="majorBidi" w:hAnsiTheme="majorBidi" w:cstheme="majorBidi"/>
                <w:lang w:bidi="fa-IR"/>
              </w:rPr>
              <w:t xml:space="preserve"> yogurt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Normal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y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ogurt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</w:t>
            </w:r>
            <w:r w:rsidR="0007577A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b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ull-f</w:t>
            </w:r>
            <w:r w:rsidRPr="00FC5602">
              <w:rPr>
                <w:rFonts w:asciiTheme="majorBidi" w:hAnsiTheme="majorBidi" w:cstheme="majorBidi"/>
                <w:lang w:bidi="fa-IR"/>
              </w:rPr>
              <w:t>at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y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ogurt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</w:t>
            </w:r>
            <w:r w:rsidR="0007577A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b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Creamy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y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ogurt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ees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ream chees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Dough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ream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raditional ice cream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Non-traditional ice cream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utte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Margarin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whe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eastAsia="Times New Roman" w:hAnsiTheme="majorBidi" w:cstheme="majorBidi"/>
              </w:rPr>
            </w:pPr>
            <w:r w:rsidRPr="00FC5602">
              <w:rPr>
                <w:rFonts w:asciiTheme="majorBidi" w:eastAsia="Times New Roman" w:hAnsiTheme="majorBidi" w:cstheme="majorBidi"/>
              </w:rPr>
              <w:t>Shredded lettuc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Tomato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ucumbe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Fresh h</w:t>
            </w:r>
            <w:r w:rsidR="00FC5602" w:rsidRPr="00FC5602">
              <w:rPr>
                <w:rStyle w:val="shorttext"/>
                <w:rFonts w:asciiTheme="majorBidi" w:hAnsiTheme="majorBidi" w:cstheme="majorBidi"/>
              </w:rPr>
              <w:t>erb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ooked vegetables (soup, rice, etc.)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Pumpki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Style w:val="shorttext"/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Stewed pumpki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aked e</w:t>
            </w:r>
            <w:r w:rsidR="00FC5602" w:rsidRPr="00FC5602">
              <w:rPr>
                <w:rFonts w:asciiTheme="majorBidi" w:eastAsia="Times New Roman" w:hAnsiTheme="majorBidi" w:cstheme="majorBidi"/>
              </w:rPr>
              <w:t>ggplan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Boiled c</w:t>
            </w:r>
            <w:r w:rsidR="00FC5602" w:rsidRPr="00FC5602">
              <w:rPr>
                <w:rStyle w:val="shorttext"/>
                <w:rFonts w:asciiTheme="majorBidi" w:hAnsiTheme="majorBidi" w:cstheme="majorBidi"/>
              </w:rPr>
              <w:t>eler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FC5602">
              <w:rPr>
                <w:rFonts w:asciiTheme="majorBidi" w:hAnsiTheme="majorBidi" w:cstheme="majorBidi"/>
              </w:rPr>
              <w:t>ooked</w:t>
            </w:r>
            <w:r w:rsidRPr="00FC560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g</w:t>
            </w:r>
            <w:r w:rsidR="00FC5602" w:rsidRPr="00FC5602">
              <w:rPr>
                <w:rFonts w:asciiTheme="majorBidi" w:hAnsiTheme="majorBidi" w:cstheme="majorBidi"/>
              </w:rPr>
              <w:t xml:space="preserve">reen peas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FC5602">
              <w:rPr>
                <w:rFonts w:asciiTheme="majorBidi" w:hAnsiTheme="majorBidi" w:cstheme="majorBidi"/>
              </w:rPr>
              <w:t>ooked</w:t>
            </w:r>
            <w:r w:rsidRPr="00FC560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g</w:t>
            </w:r>
            <w:r w:rsidR="00FC5602" w:rsidRPr="00FC5602">
              <w:rPr>
                <w:rFonts w:asciiTheme="majorBidi" w:hAnsiTheme="majorBidi" w:cstheme="majorBidi"/>
              </w:rPr>
              <w:t xml:space="preserve">reen beans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Raw carrot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oked carrot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arlic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lov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Raw oni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mall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Fried onion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Cabbage varieties</w:t>
            </w:r>
          </w:p>
        </w:tc>
        <w:tc>
          <w:tcPr>
            <w:tcW w:w="2070" w:type="dxa"/>
          </w:tcPr>
          <w:p w:rsidR="00FC5602" w:rsidRPr="003B1054" w:rsidRDefault="0007577A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Bell pepper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Cooked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pinach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070" w:type="dxa"/>
          </w:tcPr>
          <w:p w:rsidR="00FC5602" w:rsidRPr="00FC5602" w:rsidRDefault="0007577A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Raw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s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pinach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Rob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urnip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mall green peppe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070" w:type="dxa"/>
          </w:tcPr>
          <w:p w:rsidR="00FC5602" w:rsidRPr="00FC5602" w:rsidRDefault="00B12D1B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</w:t>
            </w:r>
            <w:r w:rsidR="00FC5602" w:rsidRPr="00FC5602">
              <w:rPr>
                <w:rFonts w:asciiTheme="majorBidi" w:hAnsiTheme="majorBidi" w:cstheme="majorBidi"/>
              </w:rPr>
              <w:t>etchup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ckl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B12D1B">
              <w:rPr>
                <w:rFonts w:asciiTheme="majorBidi" w:hAnsiTheme="majorBidi" w:cstheme="majorBidi"/>
              </w:rPr>
              <w:t>SHOO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</w:t>
            </w: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 months of year?</w:t>
            </w: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Pr="002A6D51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ckled cucumbe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FC5602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/4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Mel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Watermel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prico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erri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ppl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ch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Nectarin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run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resh fig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fig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rap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bunch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Kiwi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rapefrui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rsimm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alt-edited"/>
                <w:rFonts w:asciiTheme="majorBidi" w:hAnsiTheme="majorBidi" w:cstheme="majorBidi"/>
              </w:rPr>
              <w:t>Tangerin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omegranat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Pr="002A6D51" w:rsidRDefault="00FC5602" w:rsidP="00FC560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lums (yellow and red)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trawberr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070" w:type="dxa"/>
          </w:tcPr>
          <w:p w:rsidR="00FC5602" w:rsidRPr="00FC5602" w:rsidRDefault="00FC5602" w:rsidP="0007577A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 xml:space="preserve">Sour </w:t>
            </w:r>
            <w:r w:rsidR="0007577A">
              <w:rPr>
                <w:rFonts w:asciiTheme="majorBidi" w:hAnsiTheme="majorBidi" w:cstheme="majorBidi"/>
                <w:lang w:bidi="fa-IR"/>
              </w:rPr>
              <w:t>c</w:t>
            </w:r>
            <w:r w:rsidRPr="00FC5602">
              <w:rPr>
                <w:rFonts w:asciiTheme="majorBidi" w:hAnsiTheme="majorBidi" w:cstheme="majorBidi"/>
                <w:lang w:bidi="fa-IR"/>
              </w:rPr>
              <w:t>herr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alt-edited"/>
                <w:rFonts w:asciiTheme="majorBidi" w:hAnsiTheme="majorBidi" w:cstheme="majorBidi"/>
              </w:rPr>
              <w:t>Banana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weet lem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mo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ange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pple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Grapefruit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oneydew melon j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uic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rnelian c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herr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lf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2070" w:type="dxa"/>
          </w:tcPr>
          <w:p w:rsidR="00FC5602" w:rsidRPr="00FC5602" w:rsidRDefault="0007577A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resh p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neappl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nned p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neappl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Cantaloup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Raisin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Fresh berri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berri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2070" w:type="dxa"/>
          </w:tcPr>
          <w:p w:rsidR="00FC5602" w:rsidRPr="00FC5602" w:rsidRDefault="00013784" w:rsidP="00013784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Dried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p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each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070" w:type="dxa"/>
          </w:tcPr>
          <w:p w:rsidR="00FC5602" w:rsidRPr="00FC5602" w:rsidRDefault="00013784" w:rsidP="00013784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Dried</w:t>
            </w:r>
            <w:r w:rsidRPr="00FC5602">
              <w:rPr>
                <w:rFonts w:asciiTheme="majorBidi" w:hAnsiTheme="majorBidi" w:cstheme="majorBidi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a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 xml:space="preserve">pricot 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70" w:type="dxa"/>
          </w:tcPr>
          <w:p w:rsidR="00FC5602" w:rsidRPr="00FC5602" w:rsidRDefault="00FC5602" w:rsidP="00013784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 xml:space="preserve">Green </w:t>
            </w:r>
            <w:r w:rsidR="00013784">
              <w:rPr>
                <w:rFonts w:asciiTheme="majorBidi" w:hAnsiTheme="majorBidi" w:cstheme="majorBidi"/>
              </w:rPr>
              <w:t>o</w:t>
            </w:r>
            <w:r w:rsidRPr="00FC5602">
              <w:rPr>
                <w:rFonts w:asciiTheme="majorBidi" w:hAnsiTheme="majorBidi" w:cstheme="majorBidi"/>
              </w:rPr>
              <w:t>liv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anned fruit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a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ackaged fruit juice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ydrogenated vegetable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iquid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live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nimal o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il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allow tail f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a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Mayonnais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eanu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Almond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Walnu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whole 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istachio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azelnu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eeds (watermelon, pumpkin, sunflower)</w:t>
            </w:r>
          </w:p>
        </w:tc>
        <w:tc>
          <w:tcPr>
            <w:tcW w:w="2070" w:type="dxa"/>
          </w:tcPr>
          <w:p w:rsidR="00FC5602" w:rsidRPr="003B1054" w:rsidRDefault="00013784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</w:t>
            </w:r>
            <w:r w:rsidR="00FC5602"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owl/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ugar cube, comfi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ugar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one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Jams (by type)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dustrial o</w:t>
            </w:r>
            <w:r w:rsidR="00FC5602" w:rsidRPr="00FC5602">
              <w:rPr>
                <w:rFonts w:asciiTheme="majorBidi" w:hAnsiTheme="majorBidi" w:cstheme="majorBidi"/>
              </w:rPr>
              <w:t>r cola beverages.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Dried sweet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</w:t>
            </w:r>
            <w:r w:rsidR="00013784">
              <w:rPr>
                <w:rFonts w:asciiTheme="majorBidi" w:hAnsiTheme="majorBidi" w:cstheme="majorBidi"/>
              </w:rPr>
              <w:t>ream s</w:t>
            </w:r>
            <w:r w:rsidRPr="00FC5602">
              <w:rPr>
                <w:rFonts w:asciiTheme="majorBidi" w:hAnsiTheme="majorBidi" w:cstheme="majorBidi"/>
              </w:rPr>
              <w:t>weet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GAZ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OHAN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013784">
              <w:rPr>
                <w:rStyle w:val="shorttext"/>
              </w:rPr>
              <w:t>p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iece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Puff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ocolat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2070" w:type="dxa"/>
          </w:tcPr>
          <w:p w:rsidR="00FC5602" w:rsidRPr="00FC5602" w:rsidRDefault="00013784" w:rsidP="00FC560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Crème c</w:t>
            </w:r>
            <w:r w:rsidR="00FC5602" w:rsidRPr="00FC5602">
              <w:rPr>
                <w:rFonts w:asciiTheme="majorBidi" w:hAnsiTheme="majorBidi" w:cstheme="majorBidi"/>
                <w:lang w:bidi="fa-IR"/>
              </w:rPr>
              <w:t>aramel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Sal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Abgoosht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hip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Lemon juice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Candy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Baked mushrooms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Fonts w:asciiTheme="majorBidi" w:hAnsiTheme="majorBidi" w:cstheme="majorBidi"/>
              </w:rPr>
              <w:t>Homemade HALVA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A6D51">
        <w:tc>
          <w:tcPr>
            <w:tcW w:w="630" w:type="dxa"/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2070" w:type="dxa"/>
          </w:tcPr>
          <w:p w:rsidR="00FC5602" w:rsidRPr="00FC5602" w:rsidRDefault="00FC5602" w:rsidP="00FC5602">
            <w:pPr>
              <w:rPr>
                <w:rFonts w:asciiTheme="majorBidi" w:hAnsiTheme="majorBidi" w:cstheme="majorBidi"/>
              </w:rPr>
            </w:pPr>
            <w:r w:rsidRPr="00FC5602">
              <w:rPr>
                <w:rStyle w:val="shorttext"/>
                <w:rFonts w:asciiTheme="majorBidi" w:hAnsiTheme="majorBidi" w:cstheme="majorBidi"/>
              </w:rPr>
              <w:t>Sesame pudding</w:t>
            </w:r>
          </w:p>
        </w:tc>
        <w:tc>
          <w:tcPr>
            <w:tcW w:w="2070" w:type="dxa"/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6092C">
        <w:trPr>
          <w:trHeight w:val="105"/>
        </w:trPr>
        <w:tc>
          <w:tcPr>
            <w:tcW w:w="630" w:type="dxa"/>
            <w:tcBorders>
              <w:bottom w:val="single" w:sz="4" w:space="0" w:color="auto"/>
            </w:tcBorders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Noghl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C5602" w:rsidRPr="003B1054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C5602" w:rsidTr="0026092C">
        <w:trPr>
          <w:trHeight w:val="18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C5602" w:rsidRDefault="00FC5602" w:rsidP="00FC560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C5602" w:rsidRPr="00FC5602" w:rsidRDefault="00FC5602" w:rsidP="00FC5602">
            <w:pPr>
              <w:rPr>
                <w:rFonts w:asciiTheme="majorBidi" w:hAnsiTheme="majorBidi" w:cstheme="majorBidi"/>
                <w:lang w:bidi="fa-IR"/>
              </w:rPr>
            </w:pPr>
            <w:r w:rsidRPr="00FC5602">
              <w:rPr>
                <w:rFonts w:asciiTheme="majorBidi" w:hAnsiTheme="majorBidi" w:cstheme="majorBidi"/>
                <w:lang w:bidi="fa-IR"/>
              </w:rPr>
              <w:t>Donu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C5602" w:rsidRPr="003B1054" w:rsidRDefault="00FC5602" w:rsidP="00FC5602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C5602" w:rsidRDefault="00FC5602" w:rsidP="00FC560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C5602" w:rsidRPr="00D62CF1" w:rsidRDefault="00FC5602" w:rsidP="00FC560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A6D51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E6AC2">
        <w:rPr>
          <w:rFonts w:asciiTheme="majorBidi" w:hAnsiTheme="majorBidi" w:cstheme="majorBidi"/>
          <w:sz w:val="24"/>
          <w:szCs w:val="24"/>
        </w:rPr>
        <w:t>The date of delivery of food questionnaires to residents:</w:t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</w:p>
    <w:p w:rsidR="002A6D51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E6AC2">
        <w:rPr>
          <w:rFonts w:asciiTheme="majorBidi" w:hAnsiTheme="majorBidi" w:cstheme="majorBidi"/>
          <w:sz w:val="24"/>
          <w:szCs w:val="24"/>
        </w:rPr>
        <w:t>Name of dietitian responsible for completing FFQ:</w:t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</w:p>
    <w:p w:rsidR="00484436" w:rsidRPr="004E6AC2" w:rsidRDefault="00013784" w:rsidP="002A6D51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A284D" w:rsidRPr="004E6AC2">
        <w:rPr>
          <w:rFonts w:asciiTheme="majorBidi" w:hAnsiTheme="majorBidi" w:cstheme="majorBidi"/>
          <w:sz w:val="24"/>
          <w:szCs w:val="24"/>
        </w:rPr>
        <w:t>elivery date to Nutrition expert:</w:t>
      </w:r>
    </w:p>
    <w:sectPr w:rsidR="00484436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D4A"/>
    <w:rsid w:val="00013784"/>
    <w:rsid w:val="0001628C"/>
    <w:rsid w:val="00030BC2"/>
    <w:rsid w:val="000566AF"/>
    <w:rsid w:val="00070F09"/>
    <w:rsid w:val="0007577A"/>
    <w:rsid w:val="00076E0E"/>
    <w:rsid w:val="0008099E"/>
    <w:rsid w:val="000A0E2C"/>
    <w:rsid w:val="000B0EF2"/>
    <w:rsid w:val="000D3845"/>
    <w:rsid w:val="001105E0"/>
    <w:rsid w:val="00121143"/>
    <w:rsid w:val="0014043C"/>
    <w:rsid w:val="001500F7"/>
    <w:rsid w:val="00181143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43FFA"/>
    <w:rsid w:val="0026092C"/>
    <w:rsid w:val="00287543"/>
    <w:rsid w:val="00292690"/>
    <w:rsid w:val="0029558D"/>
    <w:rsid w:val="002A284D"/>
    <w:rsid w:val="002A6D51"/>
    <w:rsid w:val="002F290F"/>
    <w:rsid w:val="002F6913"/>
    <w:rsid w:val="00365C9D"/>
    <w:rsid w:val="00393A2B"/>
    <w:rsid w:val="00393D4A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27CAF"/>
    <w:rsid w:val="0043025C"/>
    <w:rsid w:val="00482ECC"/>
    <w:rsid w:val="00484436"/>
    <w:rsid w:val="00485E48"/>
    <w:rsid w:val="004C52F7"/>
    <w:rsid w:val="004D484D"/>
    <w:rsid w:val="004D6859"/>
    <w:rsid w:val="004E6AC2"/>
    <w:rsid w:val="004E6FEC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6214"/>
    <w:rsid w:val="005E5184"/>
    <w:rsid w:val="005F7F91"/>
    <w:rsid w:val="00637302"/>
    <w:rsid w:val="006979A3"/>
    <w:rsid w:val="006B0513"/>
    <w:rsid w:val="006B5A63"/>
    <w:rsid w:val="006B64CF"/>
    <w:rsid w:val="006E493B"/>
    <w:rsid w:val="00712950"/>
    <w:rsid w:val="00766F0C"/>
    <w:rsid w:val="00792BCB"/>
    <w:rsid w:val="007930F4"/>
    <w:rsid w:val="007B6049"/>
    <w:rsid w:val="007C0A3E"/>
    <w:rsid w:val="007C4173"/>
    <w:rsid w:val="007E5790"/>
    <w:rsid w:val="008008A5"/>
    <w:rsid w:val="00821F55"/>
    <w:rsid w:val="00850B26"/>
    <w:rsid w:val="00860251"/>
    <w:rsid w:val="00881027"/>
    <w:rsid w:val="008811A5"/>
    <w:rsid w:val="00890EA2"/>
    <w:rsid w:val="008B61E7"/>
    <w:rsid w:val="008C1D75"/>
    <w:rsid w:val="008D7AC9"/>
    <w:rsid w:val="008E2AF7"/>
    <w:rsid w:val="008E6AE3"/>
    <w:rsid w:val="00900479"/>
    <w:rsid w:val="00910261"/>
    <w:rsid w:val="00931942"/>
    <w:rsid w:val="00953311"/>
    <w:rsid w:val="0097491F"/>
    <w:rsid w:val="009A6A1E"/>
    <w:rsid w:val="009C2DB9"/>
    <w:rsid w:val="009D7964"/>
    <w:rsid w:val="009F2199"/>
    <w:rsid w:val="00A0595E"/>
    <w:rsid w:val="00A44306"/>
    <w:rsid w:val="00A452DF"/>
    <w:rsid w:val="00AB2732"/>
    <w:rsid w:val="00AF68C9"/>
    <w:rsid w:val="00B12D1B"/>
    <w:rsid w:val="00B2171D"/>
    <w:rsid w:val="00B22116"/>
    <w:rsid w:val="00B33E41"/>
    <w:rsid w:val="00B96CA7"/>
    <w:rsid w:val="00BC37C5"/>
    <w:rsid w:val="00BC51B8"/>
    <w:rsid w:val="00BD120A"/>
    <w:rsid w:val="00BD3BFB"/>
    <w:rsid w:val="00BF2BD6"/>
    <w:rsid w:val="00C02F15"/>
    <w:rsid w:val="00C21FF0"/>
    <w:rsid w:val="00C30854"/>
    <w:rsid w:val="00C3448E"/>
    <w:rsid w:val="00C5289D"/>
    <w:rsid w:val="00CA0C5E"/>
    <w:rsid w:val="00CA29D2"/>
    <w:rsid w:val="00CA5C6E"/>
    <w:rsid w:val="00CB6B89"/>
    <w:rsid w:val="00CD295E"/>
    <w:rsid w:val="00CD698D"/>
    <w:rsid w:val="00D21DEB"/>
    <w:rsid w:val="00D303C5"/>
    <w:rsid w:val="00D32FF5"/>
    <w:rsid w:val="00D43ACB"/>
    <w:rsid w:val="00D62CF1"/>
    <w:rsid w:val="00D763AF"/>
    <w:rsid w:val="00DA599F"/>
    <w:rsid w:val="00DB67B9"/>
    <w:rsid w:val="00DD127B"/>
    <w:rsid w:val="00DF349E"/>
    <w:rsid w:val="00DF6C00"/>
    <w:rsid w:val="00E24189"/>
    <w:rsid w:val="00E30B29"/>
    <w:rsid w:val="00E3107A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F4122E"/>
    <w:rsid w:val="00F42427"/>
    <w:rsid w:val="00F71D24"/>
    <w:rsid w:val="00F81448"/>
    <w:rsid w:val="00F82F09"/>
    <w:rsid w:val="00FA3822"/>
    <w:rsid w:val="00FB608D"/>
    <w:rsid w:val="00FC00AC"/>
    <w:rsid w:val="00FC3A37"/>
    <w:rsid w:val="00FC5602"/>
    <w:rsid w:val="00FD295D"/>
    <w:rsid w:val="00FD4156"/>
    <w:rsid w:val="00FF32C4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BFDACF-9AFB-450A-AB86-AB140A5C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an-diet</cp:lastModifiedBy>
  <cp:revision>4</cp:revision>
  <dcterms:created xsi:type="dcterms:W3CDTF">2023-05-16T05:26:00Z</dcterms:created>
  <dcterms:modified xsi:type="dcterms:W3CDTF">2023-05-16T05:36:00Z</dcterms:modified>
</cp:coreProperties>
</file>